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D992C" w14:textId="77777777" w:rsidR="00120514" w:rsidRDefault="00120514" w:rsidP="00120514">
      <w:pPr>
        <w:pageBreakBefore/>
        <w:spacing w:line="480" w:lineRule="auto"/>
        <w:jc w:val="center"/>
        <w:rPr>
          <w:rFonts w:ascii="Times New Roman" w:hAnsi="Times New Roman"/>
          <w:b/>
          <w:bCs/>
          <w:color w:val="000000"/>
          <w:lang w:val="en-GB"/>
        </w:rPr>
      </w:pPr>
      <w:r>
        <w:rPr>
          <w:rFonts w:ascii="Times New Roman" w:hAnsi="Times New Roman"/>
          <w:b/>
          <w:bCs/>
          <w:color w:val="000000"/>
          <w:lang w:val="en-GB"/>
        </w:rPr>
        <w:t>Supplementary material</w:t>
      </w:r>
    </w:p>
    <w:p w14:paraId="36C9F032" w14:textId="77777777" w:rsidR="00120514" w:rsidRDefault="00120514" w:rsidP="00120514">
      <w:pPr>
        <w:spacing w:line="480" w:lineRule="auto"/>
        <w:rPr>
          <w:rFonts w:ascii="Times New Roman" w:hAnsi="Times New Roman"/>
          <w:color w:val="000000"/>
          <w:lang w:val="en-GB"/>
        </w:rPr>
      </w:pPr>
    </w:p>
    <w:p w14:paraId="7C108561" w14:textId="77777777" w:rsidR="00120514" w:rsidRDefault="00120514" w:rsidP="00120514">
      <w:pPr>
        <w:spacing w:line="480" w:lineRule="auto"/>
        <w:rPr>
          <w:rFonts w:ascii="Times New Roman" w:hAnsi="Times New Roman"/>
          <w:color w:val="000000"/>
          <w:sz w:val="22"/>
          <w:szCs w:val="22"/>
          <w:lang w:val="en-GB"/>
        </w:rPr>
      </w:pPr>
    </w:p>
    <w:p w14:paraId="20D9C490" w14:textId="77777777" w:rsidR="00120514" w:rsidRDefault="00120514" w:rsidP="00120514">
      <w:pPr>
        <w:spacing w:line="480" w:lineRule="auto"/>
        <w:rPr>
          <w:rFonts w:ascii="Times New Roman" w:hAnsi="Times New Roman"/>
          <w:color w:val="000000"/>
          <w:sz w:val="22"/>
          <w:szCs w:val="22"/>
          <w:lang w:val="en-GB"/>
        </w:rPr>
      </w:pPr>
    </w:p>
    <w:tbl>
      <w:tblPr>
        <w:tblW w:w="835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2"/>
        <w:gridCol w:w="4685"/>
        <w:gridCol w:w="2122"/>
      </w:tblGrid>
      <w:tr w:rsidR="00120514" w14:paraId="2B89C469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6988F" w14:textId="77777777" w:rsidR="00120514" w:rsidRPr="007B1030" w:rsidRDefault="00120514" w:rsidP="00F86E9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B103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Target 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79464" w14:textId="77777777" w:rsidR="00120514" w:rsidRPr="007B1030" w:rsidRDefault="00120514" w:rsidP="00F86E9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B103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Oligonucleotide primer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4B67E" w14:textId="77777777" w:rsidR="00120514" w:rsidRPr="007B1030" w:rsidRDefault="00120514" w:rsidP="00F86E9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B103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Amplification</w:t>
            </w:r>
          </w:p>
        </w:tc>
      </w:tr>
      <w:tr w:rsidR="00120514" w:rsidRPr="00E3155E" w14:paraId="07B96CDF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0B24E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pfmdr1 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>N86Y - fir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54316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w:5’AAGAGGTTGAAAAAGAGTTGAAC 3’</w:t>
            </w:r>
          </w:p>
          <w:p w14:paraId="74EB7A48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rev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ATTTCGTACCAATTCCTGAACT 3’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F0D74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[94˚C, 30s + 56˚C, 30s + 60˚C, 30s] x45 cycles</w:t>
            </w:r>
          </w:p>
          <w:p w14:paraId="2473C0D5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20514" w:rsidRPr="00E3155E" w14:paraId="3DEE9884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2510B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pfmdr1 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>N86Y - ne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C0F60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AGAGTACCGCTGAATTATTTAG 3’</w:t>
            </w:r>
          </w:p>
          <w:p w14:paraId="2A26C3CC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rev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CCTGAACTCACTTGTTCTAAAT 3’</w:t>
            </w:r>
          </w:p>
          <w:p w14:paraId="2C322E7F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E7942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[94˚C, 30s + 47˚C, 30s + 68˚C, 1min] x40 cycles</w:t>
            </w:r>
          </w:p>
        </w:tc>
      </w:tr>
      <w:tr w:rsidR="00120514" w:rsidRPr="00E3155E" w14:paraId="48D44255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DDAFF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mdr1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Y184F fir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71058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 AAGAGGTTGAAAAAGAGTTGAAC 3’</w:t>
            </w:r>
          </w:p>
          <w:p w14:paraId="302B0A83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rev</w:t>
            </w:r>
            <w:proofErr w:type="spellEnd"/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 CTTATTACATATGACACCACAAAC 3’</w:t>
            </w:r>
          </w:p>
          <w:p w14:paraId="7E3F17E1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42034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[92˚C, 20s + 53˚C, 30s + 68˚C, 1.15min] x40 cycles </w:t>
            </w:r>
          </w:p>
        </w:tc>
      </w:tr>
      <w:tr w:rsidR="00120514" w:rsidRPr="00E3155E" w14:paraId="16F4A991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8FBF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mdr1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Y184F ne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5632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ACATATGCCAGTTCCTTTTTAGGTTAAT 3’</w:t>
            </w:r>
          </w:p>
          <w:p w14:paraId="189BA4C4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rev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 AACATAAAGTAACGGAAAAACGCAA 3’</w:t>
            </w:r>
          </w:p>
          <w:p w14:paraId="260CBC8F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A8D1E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[92˚C, 20s + 63˚C, 30s + 68˚C, 30s] x10 cycles + [92˚C, 20s + 60˚C, 30s + 68˚C, 30s] x 10 cycles + [92˚C, 20s + 58˚C, 30s + 68˚C, 30s] x 20 cycles</w:t>
            </w:r>
          </w:p>
        </w:tc>
      </w:tr>
      <w:tr w:rsidR="00120514" w:rsidRPr="00E3155E" w14:paraId="334AC94D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9E835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mdr1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1246Y fir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E0C80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CTACAGCAATCGTTGGAGAAA 3’</w:t>
            </w:r>
          </w:p>
          <w:p w14:paraId="6E625CC5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rev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GCTCTAGCTATAGCTATTCTC 3’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DDC57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[92˚C, 30s + 55˚C, 30s + 68˚C, 30s] x 45 cycles</w:t>
            </w:r>
          </w:p>
        </w:tc>
      </w:tr>
      <w:tr w:rsidR="00120514" w:rsidRPr="00E3155E" w14:paraId="0AB04B38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964B1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mdr1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1246Y ne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8AC5A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AACCAATCTGGATCTGCAGAAGA 3’</w:t>
            </w:r>
          </w:p>
          <w:p w14:paraId="0D38A834" w14:textId="77777777" w:rsidR="00120514" w:rsidRPr="007B1030" w:rsidRDefault="00120514" w:rsidP="00F86E9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rev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: 5’ACATCTTCCAATGTTGCATCTTCT 3’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98C82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[92˚C, 30s + 58˚C, 30s + 68˚C, 45s] x 20 cycles + [92˚C, 30s + 57˚C, 30s + 68˚C, 1min] x 20 cycles</w:t>
            </w:r>
          </w:p>
        </w:tc>
      </w:tr>
      <w:tr w:rsidR="00120514" w:rsidRPr="00E3155E" w14:paraId="04791418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25DB7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crt</w:t>
            </w:r>
            <w:proofErr w:type="spellEnd"/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K76T -fir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1FC11" w14:textId="77777777" w:rsidR="00120514" w:rsidRPr="007B1030" w:rsidRDefault="00120514" w:rsidP="00F86E99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fw</w:t>
            </w:r>
            <w:proofErr w:type="spellEnd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: 5’CAAGAAGGAAGTAAGTATCCAAAATGG 3’</w:t>
            </w:r>
          </w:p>
          <w:p w14:paraId="6DFFCFB2" w14:textId="77777777" w:rsidR="00120514" w:rsidRPr="007B1030" w:rsidRDefault="00120514" w:rsidP="00F86E99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rev</w:t>
            </w:r>
            <w:proofErr w:type="spellEnd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: 5’GTAGTTCTTGTAAGACCTATGAAGGC 3’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FD05C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[94˚C, 30s + 56˚C, 30s + 60˚C, 1min] x 45 cycles </w:t>
            </w:r>
          </w:p>
        </w:tc>
      </w:tr>
      <w:tr w:rsidR="00120514" w:rsidRPr="00E3155E" w14:paraId="3792E4F4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98D0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crt</w:t>
            </w:r>
            <w:proofErr w:type="spellEnd"/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K76T -ne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730F7" w14:textId="77777777" w:rsidR="00120514" w:rsidRPr="007B1030" w:rsidRDefault="00120514" w:rsidP="00F86E99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fw</w:t>
            </w:r>
            <w:proofErr w:type="spellEnd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: 5’GCAAAAATGACGAGCGTTATAGAG 3’</w:t>
            </w:r>
          </w:p>
          <w:p w14:paraId="24CE3F8F" w14:textId="77777777" w:rsidR="00120514" w:rsidRPr="007B1030" w:rsidRDefault="00120514" w:rsidP="00F86E99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rev</w:t>
            </w:r>
            <w:proofErr w:type="spellEnd"/>
            <w:r w:rsidRPr="007B1030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: 5’ CTGAACAGGCACTAACATGGATATAGC 3’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923E6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[94˚C, 30s + 47˚C, 30s + 68˚C, 1min] x 45 cycles </w:t>
            </w:r>
          </w:p>
        </w:tc>
      </w:tr>
      <w:tr w:rsidR="00120514" w:rsidRPr="00E3155E" w14:paraId="5F595EC3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63989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fmsp2 first (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>full ORF)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A0EE5" w14:textId="77777777" w:rsidR="00120514" w:rsidRPr="007B1030" w:rsidRDefault="00120514" w:rsidP="00F86E9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w:5'ATGAAGGTAATTAAAACATTGTCTATTATA 3' </w:t>
            </w:r>
          </w:p>
          <w:p w14:paraId="59DA1DAA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</w:rPr>
              <w:t>: 5'CTTTGTTACCATCGGTACATTCTT3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0DEA0" w14:textId="77777777" w:rsidR="00120514" w:rsidRPr="00E3155E" w:rsidRDefault="00120514" w:rsidP="00F86E99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[95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5 min] + [58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2 min + 72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2 min + 94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C, 1 min] x 25 </w:t>
            </w:r>
            <w:proofErr w:type="spellStart"/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ycles</w:t>
            </w:r>
            <w:proofErr w:type="spellEnd"/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 + [58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2 min] + [72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5 min]</w:t>
            </w:r>
          </w:p>
        </w:tc>
      </w:tr>
      <w:tr w:rsidR="00120514" w:rsidRPr="00E3155E" w14:paraId="0D0DD5FD" w14:textId="77777777" w:rsidTr="00F86E99"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5595A" w14:textId="77777777" w:rsidR="00120514" w:rsidRPr="007B1030" w:rsidRDefault="00120514" w:rsidP="00F86E9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1030">
              <w:rPr>
                <w:rStyle w:val="Tipodeletrapredefinidodopargrafo1"/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pfmsp2 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st</w:t>
            </w:r>
          </w:p>
          <w:p w14:paraId="3691847F" w14:textId="77777777" w:rsidR="00120514" w:rsidRPr="007B1030" w:rsidRDefault="00120514" w:rsidP="00F86E99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B10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(targeting the two pfmsp2 families)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4DBD4" w14:textId="77777777" w:rsidR="00120514" w:rsidRPr="007B1030" w:rsidRDefault="00120514" w:rsidP="00F86E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FC27): 5' AATACTAAGAGTGTAGGTGCARAT GCTCCA 3' </w:t>
            </w:r>
          </w:p>
          <w:p w14:paraId="74C1F668" w14:textId="77777777" w:rsidR="00120514" w:rsidRPr="007B1030" w:rsidRDefault="00120514" w:rsidP="00F86E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v 6-FAM™ (FC27): 5' TTTTATTTGGTGCATTGCCAGAACTTGAAC 3</w:t>
            </w:r>
            <w:proofErr w:type="gram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' ;</w:t>
            </w:r>
            <w:proofErr w:type="gram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016DBEE" w14:textId="77777777" w:rsidR="00120514" w:rsidRPr="007B1030" w:rsidRDefault="00120514" w:rsidP="00F86E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14:paraId="180025BC" w14:textId="77777777" w:rsidR="00120514" w:rsidRPr="007B1030" w:rsidRDefault="00120514" w:rsidP="00F86E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7B103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IC): 5' AGAAGTATGGCAGAAAGTAAKCCTY CTACT 3', </w:t>
            </w:r>
          </w:p>
          <w:p w14:paraId="58B462D4" w14:textId="77777777" w:rsidR="00120514" w:rsidRPr="007B1030" w:rsidRDefault="00120514" w:rsidP="00F86E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v VIC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®</w:t>
            </w:r>
            <w:r w:rsidRPr="007B1030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en-US"/>
              </w:rPr>
              <w:t>(IC) 5' GATTGTAATTCGGGGGATTCAGT TTGTTCG 3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04E70" w14:textId="77777777" w:rsidR="00120514" w:rsidRPr="009C1486" w:rsidRDefault="00120514" w:rsidP="00F86E99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[95</w:t>
            </w:r>
            <w:r w:rsidRPr="009C1486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5 min] + [61</w:t>
            </w:r>
            <w:r w:rsidRPr="009C1486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2 min</w:t>
            </w:r>
            <w:r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 +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 72</w:t>
            </w:r>
            <w:r w:rsidRPr="009C1486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2 min + 94</w:t>
            </w:r>
            <w:r w:rsidRPr="009C1486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C, </w:t>
            </w:r>
            <w:r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1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min</w:t>
            </w:r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] x 23 </w:t>
            </w:r>
            <w:proofErr w:type="spellStart"/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ycles</w:t>
            </w:r>
            <w:proofErr w:type="spellEnd"/>
            <w:r w:rsidRPr="009C1486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 + 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[61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2 min] + [72</w:t>
            </w:r>
            <w:r w:rsidRPr="00E3155E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˚</w:t>
            </w:r>
            <w:r w:rsidRPr="00E3155E">
              <w:rPr>
                <w:rStyle w:val="Tipodeletrapredefinidodopargrafo1"/>
                <w:rFonts w:ascii="Times New Roman" w:hAnsi="Times New Roman"/>
                <w:color w:val="000000"/>
                <w:sz w:val="20"/>
                <w:szCs w:val="20"/>
                <w:lang w:val="sv-SE"/>
              </w:rPr>
              <w:t>C, 5 min]</w:t>
            </w:r>
          </w:p>
        </w:tc>
      </w:tr>
    </w:tbl>
    <w:p w14:paraId="66D70055" w14:textId="77777777" w:rsidR="00120514" w:rsidRPr="009C1486" w:rsidRDefault="00120514" w:rsidP="00120514">
      <w:pPr>
        <w:spacing w:line="480" w:lineRule="auto"/>
        <w:rPr>
          <w:rFonts w:ascii="Times New Roman" w:hAnsi="Times New Roman"/>
          <w:color w:val="000000"/>
          <w:sz w:val="22"/>
          <w:szCs w:val="22"/>
          <w:lang w:val="sv-SE"/>
        </w:rPr>
      </w:pPr>
    </w:p>
    <w:p w14:paraId="6134AA46" w14:textId="77777777" w:rsidR="00120514" w:rsidRPr="00DB7F9D" w:rsidRDefault="00120514" w:rsidP="00120514">
      <w:pPr>
        <w:spacing w:line="480" w:lineRule="auto"/>
        <w:rPr>
          <w:lang w:val="en-US"/>
        </w:rPr>
      </w:pPr>
      <w:r>
        <w:rPr>
          <w:rStyle w:val="Tipodeletrapredefinidodopargrafo1"/>
          <w:rFonts w:ascii="Times New Roman" w:hAnsi="Times New Roman"/>
          <w:b/>
          <w:bCs/>
          <w:iCs/>
          <w:color w:val="000000"/>
          <w:sz w:val="22"/>
          <w:szCs w:val="22"/>
          <w:lang w:val="en-GB"/>
        </w:rPr>
        <w:t>Table S1</w:t>
      </w:r>
      <w:r>
        <w:rPr>
          <w:rStyle w:val="Tipodeletrapredefinidodopargrafo1"/>
          <w:rFonts w:ascii="Times New Roman" w:hAnsi="Times New Roman"/>
          <w:iCs/>
          <w:color w:val="000000"/>
          <w:sz w:val="22"/>
          <w:szCs w:val="22"/>
          <w:lang w:val="en-GB"/>
        </w:rPr>
        <w:t xml:space="preserve"> – PCR amplification oligonucleotide primers and amplification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271"/>
        <w:gridCol w:w="1134"/>
        <w:gridCol w:w="1559"/>
      </w:tblGrid>
      <w:tr w:rsidR="00120514" w14:paraId="730FB3CC" w14:textId="77777777" w:rsidTr="00F86E99">
        <w:trPr>
          <w:trHeight w:hRule="exact" w:val="284"/>
        </w:trPr>
        <w:tc>
          <w:tcPr>
            <w:tcW w:w="1701" w:type="dxa"/>
          </w:tcPr>
          <w:p w14:paraId="3C7520C3" w14:textId="77777777" w:rsidR="00120514" w:rsidRPr="00E65EFA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  <w:lastRenderedPageBreak/>
              <w:t>Gene/allele</w:t>
            </w:r>
          </w:p>
        </w:tc>
        <w:tc>
          <w:tcPr>
            <w:tcW w:w="1271" w:type="dxa"/>
          </w:tcPr>
          <w:p w14:paraId="7476B0CE" w14:textId="77777777" w:rsidR="00120514" w:rsidRPr="00E65EFA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  <w:t>AQ/DEAQ</w:t>
            </w:r>
          </w:p>
        </w:tc>
        <w:tc>
          <w:tcPr>
            <w:tcW w:w="1134" w:type="dxa"/>
          </w:tcPr>
          <w:p w14:paraId="0869B21F" w14:textId="77777777" w:rsidR="00120514" w:rsidRPr="00E65EFA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  <w:t>LUM</w:t>
            </w:r>
          </w:p>
        </w:tc>
        <w:tc>
          <w:tcPr>
            <w:tcW w:w="1559" w:type="dxa"/>
          </w:tcPr>
          <w:p w14:paraId="59E2F64C" w14:textId="77777777" w:rsidR="00120514" w:rsidRPr="00E65EFA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 w:val="22"/>
                <w:szCs w:val="22"/>
                <w:lang w:val="en-GB"/>
              </w:rPr>
              <w:t>A</w:t>
            </w:r>
            <w:r>
              <w:rPr>
                <w:b/>
                <w:bCs/>
              </w:rPr>
              <w:t>S</w:t>
            </w:r>
          </w:p>
        </w:tc>
      </w:tr>
      <w:tr w:rsidR="00120514" w14:paraId="21409358" w14:textId="77777777" w:rsidTr="00F86E99">
        <w:trPr>
          <w:trHeight w:hRule="exact" w:val="284"/>
        </w:trPr>
        <w:tc>
          <w:tcPr>
            <w:tcW w:w="1701" w:type="dxa"/>
          </w:tcPr>
          <w:p w14:paraId="3C71926B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mdr1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 xml:space="preserve"> N86</w:t>
            </w:r>
          </w:p>
        </w:tc>
        <w:tc>
          <w:tcPr>
            <w:tcW w:w="1271" w:type="dxa"/>
          </w:tcPr>
          <w:p w14:paraId="6C0AEFB4" w14:textId="77777777" w:rsidR="00120514" w:rsidRPr="00E65EFA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</w:pPr>
            <w:r w:rsidRPr="00E65EFA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7A9ACE9D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559" w:type="dxa"/>
          </w:tcPr>
          <w:p w14:paraId="1FF55167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</w:tr>
      <w:tr w:rsidR="00120514" w14:paraId="04D35DB5" w14:textId="77777777" w:rsidTr="00F86E99">
        <w:trPr>
          <w:trHeight w:hRule="exact" w:val="284"/>
        </w:trPr>
        <w:tc>
          <w:tcPr>
            <w:tcW w:w="1701" w:type="dxa"/>
          </w:tcPr>
          <w:p w14:paraId="45614FEA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mdr1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 xml:space="preserve"> 86Y</w:t>
            </w:r>
          </w:p>
        </w:tc>
        <w:tc>
          <w:tcPr>
            <w:tcW w:w="1271" w:type="dxa"/>
          </w:tcPr>
          <w:p w14:paraId="41439FA5" w14:textId="77777777" w:rsidR="00120514" w:rsidRPr="00E65EFA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</w:pPr>
            <w:r w:rsidRPr="00E65EFA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134" w:type="dxa"/>
          </w:tcPr>
          <w:p w14:paraId="5A505C66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559" w:type="dxa"/>
          </w:tcPr>
          <w:p w14:paraId="57F59EA1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</w:tr>
      <w:tr w:rsidR="00120514" w14:paraId="76E6AD0B" w14:textId="77777777" w:rsidTr="00F86E99">
        <w:trPr>
          <w:trHeight w:hRule="exact" w:val="284"/>
        </w:trPr>
        <w:tc>
          <w:tcPr>
            <w:tcW w:w="1701" w:type="dxa"/>
          </w:tcPr>
          <w:p w14:paraId="3BBEACB7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mdr1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 xml:space="preserve"> Y184</w:t>
            </w:r>
          </w:p>
        </w:tc>
        <w:tc>
          <w:tcPr>
            <w:tcW w:w="1271" w:type="dxa"/>
          </w:tcPr>
          <w:p w14:paraId="1CF4B8A8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134" w:type="dxa"/>
          </w:tcPr>
          <w:p w14:paraId="735CC624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559" w:type="dxa"/>
          </w:tcPr>
          <w:p w14:paraId="492A4D5C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</w:tr>
      <w:tr w:rsidR="00120514" w14:paraId="5DA05E13" w14:textId="77777777" w:rsidTr="00F86E99">
        <w:trPr>
          <w:trHeight w:hRule="exact" w:val="284"/>
        </w:trPr>
        <w:tc>
          <w:tcPr>
            <w:tcW w:w="1701" w:type="dxa"/>
          </w:tcPr>
          <w:p w14:paraId="0A896B0C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mdr1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 xml:space="preserve"> 184F</w:t>
            </w:r>
          </w:p>
        </w:tc>
        <w:tc>
          <w:tcPr>
            <w:tcW w:w="1271" w:type="dxa"/>
          </w:tcPr>
          <w:p w14:paraId="54DC5BFD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24C1CE55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559" w:type="dxa"/>
          </w:tcPr>
          <w:p w14:paraId="3A15490E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</w:tr>
      <w:tr w:rsidR="00120514" w14:paraId="0142DCB2" w14:textId="77777777" w:rsidTr="00F86E99">
        <w:trPr>
          <w:trHeight w:hRule="exact" w:val="284"/>
        </w:trPr>
        <w:tc>
          <w:tcPr>
            <w:tcW w:w="1701" w:type="dxa"/>
          </w:tcPr>
          <w:p w14:paraId="6C45DD62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mdr1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 xml:space="preserve"> D1246</w:t>
            </w:r>
          </w:p>
        </w:tc>
        <w:tc>
          <w:tcPr>
            <w:tcW w:w="1271" w:type="dxa"/>
          </w:tcPr>
          <w:p w14:paraId="4F4AFAAD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0A7FA547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559" w:type="dxa"/>
          </w:tcPr>
          <w:p w14:paraId="5DF453E2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</w:tr>
      <w:tr w:rsidR="00120514" w14:paraId="48E4C832" w14:textId="77777777" w:rsidTr="00F86E99">
        <w:trPr>
          <w:trHeight w:hRule="exact" w:val="284"/>
        </w:trPr>
        <w:tc>
          <w:tcPr>
            <w:tcW w:w="1701" w:type="dxa"/>
          </w:tcPr>
          <w:p w14:paraId="7D195919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 xml:space="preserve">pfmdr1 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>1246Y</w:t>
            </w:r>
          </w:p>
        </w:tc>
        <w:tc>
          <w:tcPr>
            <w:tcW w:w="1271" w:type="dxa"/>
          </w:tcPr>
          <w:p w14:paraId="507C1C61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134" w:type="dxa"/>
          </w:tcPr>
          <w:p w14:paraId="445983B0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559" w:type="dxa"/>
          </w:tcPr>
          <w:p w14:paraId="391DD799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</w:tr>
      <w:tr w:rsidR="00120514" w14:paraId="452169BC" w14:textId="77777777" w:rsidTr="00F86E99">
        <w:trPr>
          <w:trHeight w:hRule="exact" w:val="284"/>
        </w:trPr>
        <w:tc>
          <w:tcPr>
            <w:tcW w:w="1701" w:type="dxa"/>
          </w:tcPr>
          <w:p w14:paraId="0BE1082C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crt</w:t>
            </w:r>
            <w:proofErr w:type="spellEnd"/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>K76</w:t>
            </w:r>
          </w:p>
        </w:tc>
        <w:tc>
          <w:tcPr>
            <w:tcW w:w="1271" w:type="dxa"/>
          </w:tcPr>
          <w:p w14:paraId="530349F0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403860BE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559" w:type="dxa"/>
          </w:tcPr>
          <w:p w14:paraId="4DE429B8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</w:tr>
      <w:tr w:rsidR="00120514" w14:paraId="115CFCFD" w14:textId="77777777" w:rsidTr="00F86E99">
        <w:trPr>
          <w:trHeight w:hRule="exact" w:val="284"/>
        </w:trPr>
        <w:tc>
          <w:tcPr>
            <w:tcW w:w="1701" w:type="dxa"/>
          </w:tcPr>
          <w:p w14:paraId="2DE22EBC" w14:textId="77777777" w:rsidR="00120514" w:rsidRDefault="00120514" w:rsidP="00F86E99">
            <w:pPr>
              <w:spacing w:line="480" w:lineRule="auto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E65EFA"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  <w:t>pfcrt</w:t>
            </w:r>
            <w:proofErr w:type="spellEnd"/>
            <w:r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  <w:t xml:space="preserve"> 76T</w:t>
            </w:r>
          </w:p>
        </w:tc>
        <w:tc>
          <w:tcPr>
            <w:tcW w:w="1271" w:type="dxa"/>
          </w:tcPr>
          <w:p w14:paraId="5927A92E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+</w:t>
            </w:r>
          </w:p>
        </w:tc>
        <w:tc>
          <w:tcPr>
            <w:tcW w:w="1134" w:type="dxa"/>
          </w:tcPr>
          <w:p w14:paraId="61921D1B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  <w:tc>
          <w:tcPr>
            <w:tcW w:w="1559" w:type="dxa"/>
          </w:tcPr>
          <w:p w14:paraId="3D737504" w14:textId="77777777" w:rsidR="00120514" w:rsidRDefault="00120514" w:rsidP="00F86E99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GB"/>
              </w:rPr>
            </w:pPr>
            <w:r w:rsidRPr="001A0E3C">
              <w:rPr>
                <w:rFonts w:ascii="Times New Roman" w:hAnsi="Times New Roman"/>
                <w:b/>
                <w:bCs/>
                <w:iCs/>
                <w:color w:val="000000"/>
                <w:lang w:val="en-GB"/>
              </w:rPr>
              <w:t>-</w:t>
            </w:r>
          </w:p>
        </w:tc>
      </w:tr>
    </w:tbl>
    <w:p w14:paraId="376223EB" w14:textId="77777777" w:rsidR="00120514" w:rsidRDefault="00120514" w:rsidP="00120514">
      <w:pPr>
        <w:spacing w:line="480" w:lineRule="auto"/>
        <w:rPr>
          <w:rFonts w:ascii="Times New Roman" w:hAnsi="Times New Roman"/>
          <w:iCs/>
          <w:color w:val="000000"/>
          <w:sz w:val="22"/>
          <w:szCs w:val="22"/>
          <w:lang w:val="en-GB"/>
        </w:rPr>
      </w:pPr>
    </w:p>
    <w:p w14:paraId="4B08B614" w14:textId="77777777" w:rsidR="00120514" w:rsidRPr="00DB7F9D" w:rsidRDefault="00120514" w:rsidP="00120514">
      <w:pPr>
        <w:spacing w:line="480" w:lineRule="auto"/>
        <w:rPr>
          <w:lang w:val="en-US"/>
        </w:rPr>
      </w:pPr>
      <w:r>
        <w:rPr>
          <w:rStyle w:val="Tipodeletrapredefinidodopargrafo1"/>
          <w:rFonts w:ascii="Times New Roman" w:hAnsi="Times New Roman"/>
          <w:b/>
          <w:bCs/>
          <w:iCs/>
          <w:color w:val="000000"/>
          <w:sz w:val="22"/>
          <w:szCs w:val="22"/>
          <w:lang w:val="en-GB"/>
        </w:rPr>
        <w:t>Table S2</w:t>
      </w:r>
      <w:r>
        <w:rPr>
          <w:rStyle w:val="Tipodeletrapredefinidodopargrafo1"/>
          <w:rFonts w:ascii="Times New Roman" w:hAnsi="Times New Roman"/>
          <w:iCs/>
          <w:color w:val="000000"/>
          <w:sz w:val="22"/>
          <w:szCs w:val="22"/>
          <w:lang w:val="en-GB"/>
        </w:rPr>
        <w:t xml:space="preserve"> – </w:t>
      </w:r>
      <w:r w:rsidRPr="00E65EFA">
        <w:rPr>
          <w:rStyle w:val="Tipodeletrapredefinidodopargrafo1"/>
          <w:rFonts w:ascii="Times New Roman" w:hAnsi="Times New Roman"/>
          <w:i/>
          <w:color w:val="000000"/>
          <w:sz w:val="22"/>
          <w:szCs w:val="22"/>
          <w:lang w:val="en-GB"/>
        </w:rPr>
        <w:t>pfmdr1</w:t>
      </w:r>
      <w:r>
        <w:rPr>
          <w:rStyle w:val="Tipodeletrapredefinidodopargrafo1"/>
          <w:rFonts w:ascii="Times New Roman" w:hAnsi="Times New Roman"/>
          <w:iCs/>
          <w:color w:val="000000"/>
          <w:sz w:val="22"/>
          <w:szCs w:val="22"/>
          <w:lang w:val="en-GB"/>
        </w:rPr>
        <w:t xml:space="preserve"> and </w:t>
      </w:r>
      <w:proofErr w:type="spellStart"/>
      <w:r w:rsidRPr="00E65EFA">
        <w:rPr>
          <w:rStyle w:val="Tipodeletrapredefinidodopargrafo1"/>
          <w:rFonts w:ascii="Times New Roman" w:hAnsi="Times New Roman"/>
          <w:i/>
          <w:color w:val="000000"/>
          <w:sz w:val="22"/>
          <w:szCs w:val="22"/>
          <w:lang w:val="en-GB"/>
        </w:rPr>
        <w:t>pfcrt</w:t>
      </w:r>
      <w:proofErr w:type="spellEnd"/>
      <w:r>
        <w:rPr>
          <w:rStyle w:val="Tipodeletrapredefinidodopargrafo1"/>
          <w:rFonts w:ascii="Times New Roman" w:hAnsi="Times New Roman"/>
          <w:iCs/>
          <w:color w:val="000000"/>
          <w:sz w:val="22"/>
          <w:szCs w:val="22"/>
          <w:lang w:val="en-GB"/>
        </w:rPr>
        <w:t xml:space="preserve"> SNPs under focus and their association with </w:t>
      </w:r>
      <w:r w:rsidRPr="00E65EFA">
        <w:rPr>
          <w:rStyle w:val="Tipodeletrapredefinidodopargrafo1"/>
          <w:rFonts w:ascii="Times New Roman" w:hAnsi="Times New Roman"/>
          <w:i/>
          <w:color w:val="000000"/>
          <w:sz w:val="22"/>
          <w:szCs w:val="22"/>
          <w:lang w:val="en-GB"/>
        </w:rPr>
        <w:t>P</w:t>
      </w:r>
      <w:r>
        <w:rPr>
          <w:rStyle w:val="Tipodeletrapredefinidodopargrafo1"/>
          <w:rFonts w:ascii="Times New Roman" w:hAnsi="Times New Roman"/>
          <w:iCs/>
          <w:color w:val="000000"/>
          <w:sz w:val="22"/>
          <w:szCs w:val="22"/>
          <w:lang w:val="en-GB"/>
        </w:rPr>
        <w:t xml:space="preserve">. </w:t>
      </w:r>
      <w:r w:rsidRPr="00E65EFA">
        <w:rPr>
          <w:rStyle w:val="Tipodeletrapredefinidodopargrafo1"/>
          <w:rFonts w:ascii="Times New Roman" w:hAnsi="Times New Roman"/>
          <w:i/>
          <w:color w:val="000000"/>
          <w:sz w:val="22"/>
          <w:szCs w:val="22"/>
          <w:lang w:val="en-GB"/>
        </w:rPr>
        <w:t>falciparum</w:t>
      </w:r>
      <w:r>
        <w:rPr>
          <w:rStyle w:val="Tipodeletrapredefinidodopargrafo1"/>
          <w:rFonts w:ascii="Times New Roman" w:hAnsi="Times New Roman"/>
          <w:iCs/>
          <w:color w:val="000000"/>
          <w:sz w:val="22"/>
          <w:szCs w:val="22"/>
          <w:lang w:val="en-GB"/>
        </w:rPr>
        <w:t xml:space="preserve"> response to major ACT drugs. (+): increased resistance, (-): sensitive. AQ: amodiaquine, LUM: lumefantrine, ATS: artesunate.</w:t>
      </w:r>
    </w:p>
    <w:p w14:paraId="283DF096" w14:textId="77777777" w:rsidR="00120514" w:rsidRDefault="00120514" w:rsidP="00120514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p w14:paraId="6B4383BB" w14:textId="77777777" w:rsidR="00120514" w:rsidRDefault="00120514" w:rsidP="00120514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p w14:paraId="18218397" w14:textId="77777777" w:rsidR="00120514" w:rsidRDefault="00120514" w:rsidP="00120514">
      <w:pPr>
        <w:spacing w:line="480" w:lineRule="auto"/>
      </w:pPr>
      <w:r>
        <w:rPr>
          <w:rStyle w:val="Tipodeletrapredefinidodopargrafo1"/>
          <w:rFonts w:ascii="Times New Roman" w:hAnsi="Times New Roman"/>
          <w:noProof/>
          <w:lang w:val="en-GB"/>
        </w:rPr>
        <w:drawing>
          <wp:inline distT="0" distB="0" distL="0" distR="0" wp14:anchorId="62310673" wp14:editId="7CBD7201">
            <wp:extent cx="5270501" cy="1634490"/>
            <wp:effectExtent l="0" t="0" r="0" b="3810"/>
            <wp:docPr id="427752081" name="Picture 2" descr="A tree based diagram depicting the success of molecular genotyping for each of the analysed SNP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752081" name="Picture 2" descr="A tree based diagram depicting the success of molecular genotyping for each of the analysed SNP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1" cy="163449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8C1E57C" w14:textId="77777777" w:rsidR="00120514" w:rsidRDefault="00120514" w:rsidP="00120514">
      <w:pPr>
        <w:spacing w:line="480" w:lineRule="auto"/>
        <w:rPr>
          <w:rFonts w:ascii="Times New Roman" w:hAnsi="Times New Roman"/>
          <w:lang w:val="en-GB"/>
        </w:rPr>
      </w:pPr>
    </w:p>
    <w:p w14:paraId="218DB7A4" w14:textId="77777777" w:rsidR="00120514" w:rsidRPr="00DB7F9D" w:rsidRDefault="00120514" w:rsidP="00120514">
      <w:pPr>
        <w:spacing w:line="480" w:lineRule="auto"/>
        <w:jc w:val="both"/>
        <w:rPr>
          <w:lang w:val="en-US"/>
        </w:rPr>
      </w:pPr>
      <w:r>
        <w:rPr>
          <w:rStyle w:val="Tipodeletrapredefinidodopargrafo1"/>
          <w:rFonts w:ascii="Times New Roman" w:hAnsi="Times New Roman"/>
          <w:b/>
          <w:bCs/>
          <w:sz w:val="22"/>
          <w:szCs w:val="22"/>
          <w:lang w:val="en-GB"/>
        </w:rPr>
        <w:t>Figure S1</w:t>
      </w:r>
      <w:r>
        <w:rPr>
          <w:rStyle w:val="Tipodeletrapredefinidodopargrafo1"/>
          <w:rFonts w:ascii="Times New Roman" w:hAnsi="Times New Roman"/>
          <w:sz w:val="22"/>
          <w:szCs w:val="22"/>
          <w:lang w:val="en-GB"/>
        </w:rPr>
        <w:t xml:space="preserve"> – Genotype success rates per target sequence analysed in 283 </w:t>
      </w:r>
      <w:r w:rsidRPr="002C7C6C">
        <w:rPr>
          <w:rStyle w:val="Tipodeletrapredefinidodopargrafo1"/>
          <w:rFonts w:ascii="Times New Roman" w:hAnsi="Times New Roman"/>
          <w:i/>
          <w:iCs/>
          <w:sz w:val="22"/>
          <w:szCs w:val="22"/>
          <w:lang w:val="en-GB"/>
        </w:rPr>
        <w:t>P. falciparum</w:t>
      </w:r>
      <w:r>
        <w:rPr>
          <w:rStyle w:val="Tipodeletrapredefinidodopargrafo1"/>
          <w:rFonts w:ascii="Times New Roman" w:hAnsi="Times New Roman"/>
          <w:sz w:val="22"/>
          <w:szCs w:val="22"/>
          <w:lang w:val="en-GB"/>
        </w:rPr>
        <w:t xml:space="preserve"> infections.</w:t>
      </w:r>
    </w:p>
    <w:p w14:paraId="54CAD024" w14:textId="77777777" w:rsidR="00120514" w:rsidRDefault="00120514" w:rsidP="00120514">
      <w:pPr>
        <w:spacing w:line="480" w:lineRule="auto"/>
        <w:rPr>
          <w:rFonts w:ascii="Times New Roman" w:hAnsi="Times New Roman"/>
          <w:lang w:val="en-GB"/>
        </w:rPr>
      </w:pPr>
    </w:p>
    <w:p w14:paraId="039FCC73" w14:textId="77777777" w:rsidR="00120514" w:rsidRDefault="00120514" w:rsidP="00120514">
      <w:pPr>
        <w:spacing w:line="480" w:lineRule="auto"/>
        <w:rPr>
          <w:rFonts w:ascii="Times New Roman" w:hAnsi="Times New Roman"/>
          <w:lang w:val="en-GB"/>
        </w:rPr>
      </w:pPr>
    </w:p>
    <w:p w14:paraId="24730350" w14:textId="77777777" w:rsidR="00120514" w:rsidRDefault="00120514" w:rsidP="00120514">
      <w:pPr>
        <w:spacing w:line="480" w:lineRule="auto"/>
        <w:rPr>
          <w:rFonts w:ascii="Times New Roman" w:hAnsi="Times New Roman"/>
          <w:lang w:val="en-GB"/>
        </w:rPr>
      </w:pPr>
    </w:p>
    <w:p w14:paraId="6B52DBFE" w14:textId="77777777" w:rsidR="00120514" w:rsidRDefault="00120514" w:rsidP="00120514">
      <w:pPr>
        <w:spacing w:line="480" w:lineRule="auto"/>
        <w:rPr>
          <w:rFonts w:ascii="Times New Roman" w:hAnsi="Times New Roman"/>
          <w:lang w:val="en-GB"/>
        </w:rPr>
      </w:pPr>
    </w:p>
    <w:p w14:paraId="64CE877F" w14:textId="77777777" w:rsidR="00120514" w:rsidRDefault="00120514" w:rsidP="00120514">
      <w:pPr>
        <w:spacing w:line="480" w:lineRule="auto"/>
        <w:rPr>
          <w:rFonts w:ascii="Times New Roman" w:hAnsi="Times New Roman"/>
          <w:lang w:val="en-GB"/>
        </w:rPr>
      </w:pPr>
    </w:p>
    <w:p w14:paraId="2CDF790B" w14:textId="77777777" w:rsidR="00F95F47" w:rsidRPr="00120514" w:rsidRDefault="00F95F47">
      <w:pPr>
        <w:rPr>
          <w:lang w:val="en-GB"/>
        </w:rPr>
      </w:pPr>
    </w:p>
    <w:sectPr w:rsidR="00F95F47" w:rsidRPr="00120514" w:rsidSect="00120514"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C6642" w14:textId="77777777" w:rsidR="00000000" w:rsidRDefault="00000000">
    <w:pPr>
      <w:pStyle w:val="Rodap1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96812D" wp14:editId="38E66DC5">
              <wp:simplePos x="0" y="0"/>
              <wp:positionH relativeFrom="margin">
                <wp:align>center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Square wrapText="bothSides"/>
              <wp:docPr id="176342886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333DD1FD" w14:textId="77777777" w:rsidR="00000000" w:rsidRDefault="00000000">
                          <w:pPr>
                            <w:pStyle w:val="Heading4Char"/>
                          </w:pPr>
                          <w:r>
                            <w:rPr>
                              <w:rStyle w:val="Heading6Char"/>
                            </w:rPr>
                            <w:fldChar w:fldCharType="begin"/>
                          </w:r>
                          <w:r>
                            <w:rPr>
                              <w:rStyle w:val="Heading6Char"/>
                            </w:rPr>
                            <w:instrText xml:space="preserve"> PAGE </w:instrText>
                          </w:r>
                          <w:r>
                            <w:rPr>
                              <w:rStyle w:val="Heading6Char"/>
                            </w:rPr>
                            <w:fldChar w:fldCharType="separate"/>
                          </w:r>
                          <w:r>
                            <w:rPr>
                              <w:rStyle w:val="Heading6Char"/>
                            </w:rPr>
                            <w:t>1</w:t>
                          </w:r>
                          <w:r>
                            <w:rPr>
                              <w:rStyle w:val="Heading6Char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compatLnSpc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9681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0;height:0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" filled="f" stroked="f">
              <v:textbox style="mso-fit-shape-to-text:t" inset="0,0,0,0">
                <w:txbxContent>
                  <w:p w14:paraId="333DD1FD" w14:textId="77777777" w:rsidR="00000000" w:rsidRDefault="00000000">
                    <w:pPr>
                      <w:pStyle w:val="Heading4Char"/>
                    </w:pPr>
                    <w:r>
                      <w:rPr>
                        <w:rStyle w:val="Heading6Char"/>
                      </w:rPr>
                      <w:fldChar w:fldCharType="begin"/>
                    </w:r>
                    <w:r>
                      <w:rPr>
                        <w:rStyle w:val="Heading6Char"/>
                      </w:rPr>
                      <w:instrText xml:space="preserve"> PAGE </w:instrText>
                    </w:r>
                    <w:r>
                      <w:rPr>
                        <w:rStyle w:val="Heading6Char"/>
                      </w:rPr>
                      <w:fldChar w:fldCharType="separate"/>
                    </w:r>
                    <w:r>
                      <w:rPr>
                        <w:rStyle w:val="Heading6Char"/>
                      </w:rPr>
                      <w:t>1</w:t>
                    </w:r>
                    <w:r>
                      <w:rPr>
                        <w:rStyle w:val="Heading6Char"/>
                      </w:rPr>
                      <w:fldChar w:fldCharType="end"/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14"/>
    <w:rsid w:val="00086EEA"/>
    <w:rsid w:val="00120514"/>
    <w:rsid w:val="00152465"/>
    <w:rsid w:val="00727891"/>
    <w:rsid w:val="00EB4432"/>
    <w:rsid w:val="00EF73E9"/>
    <w:rsid w:val="00F13074"/>
    <w:rsid w:val="00F22486"/>
    <w:rsid w:val="00F9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017F"/>
  <w15:chartTrackingRefBased/>
  <w15:docId w15:val="{3C98F24D-B94A-1446-AEE9-904D8E83D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514"/>
    <w:pPr>
      <w:suppressAutoHyphens/>
      <w:autoSpaceDN w:val="0"/>
      <w:spacing w:after="0" w:line="240" w:lineRule="auto"/>
    </w:pPr>
    <w:rPr>
      <w:rFonts w:ascii="Cambria" w:eastAsia="MS Mincho" w:hAnsi="Cambria" w:cs="Times New Roman"/>
      <w:kern w:val="0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514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514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514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514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514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514"/>
    <w:pPr>
      <w:keepNext/>
      <w:keepLines/>
      <w:suppressAutoHyphens w:val="0"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514"/>
    <w:pPr>
      <w:keepNext/>
      <w:keepLines/>
      <w:suppressAutoHyphens w:val="0"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514"/>
    <w:pPr>
      <w:keepNext/>
      <w:keepLines/>
      <w:suppressAutoHyphens w:val="0"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514"/>
    <w:pPr>
      <w:keepNext/>
      <w:keepLines/>
      <w:suppressAutoHyphens w:val="0"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514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514"/>
    <w:pPr>
      <w:numPr>
        <w:ilvl w:val="1"/>
      </w:numPr>
      <w:suppressAutoHyphens w:val="0"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514"/>
    <w:pPr>
      <w:suppressAutoHyphens w:val="0"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514"/>
    <w:pPr>
      <w:suppressAutoHyphens w:val="0"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514"/>
    <w:rPr>
      <w:b/>
      <w:bCs/>
      <w:smallCaps/>
      <w:color w:val="0F4761" w:themeColor="accent1" w:themeShade="BF"/>
      <w:spacing w:val="5"/>
    </w:rPr>
  </w:style>
  <w:style w:type="character" w:customStyle="1" w:styleId="Tipodeletrapredefinidodopargrafo1">
    <w:name w:val="Tipo de letra predefinido do parágrafo1"/>
    <w:rsid w:val="00120514"/>
  </w:style>
  <w:style w:type="paragraph" w:customStyle="1" w:styleId="Rodap1">
    <w:name w:val="Rodapé1"/>
    <w:basedOn w:val="Normal"/>
    <w:rsid w:val="00120514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39"/>
    <w:rsid w:val="00120514"/>
    <w:pPr>
      <w:autoSpaceDN w:val="0"/>
      <w:spacing w:after="0" w:line="240" w:lineRule="auto"/>
    </w:pPr>
    <w:rPr>
      <w:rFonts w:ascii="Cambria" w:eastAsia="MS Mincho" w:hAnsi="Cambria" w:cs="Times New Roman"/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il</dc:creator>
  <cp:keywords/>
  <dc:description/>
  <cp:lastModifiedBy>Pedro Gil</cp:lastModifiedBy>
  <cp:revision>2</cp:revision>
  <dcterms:created xsi:type="dcterms:W3CDTF">2025-07-22T10:33:00Z</dcterms:created>
  <dcterms:modified xsi:type="dcterms:W3CDTF">2025-07-22T10:38:00Z</dcterms:modified>
</cp:coreProperties>
</file>